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B5542" w14:textId="5DD8A6B8" w:rsidR="00653933" w:rsidRDefault="00BE3DF0" w:rsidP="00BE3DF0">
      <w:pPr>
        <w:rPr>
          <w:rFonts w:ascii="Calibri" w:hAnsi="Calibri" w:cs="Calibri"/>
          <w:sz w:val="18"/>
          <w:szCs w:val="18"/>
        </w:rPr>
      </w:pPr>
      <w:bookmarkStart w:id="0" w:name="_Hlk118209590"/>
      <w:r w:rsidRPr="009A5CF5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 w:hint="eastAsia"/>
          <w:sz w:val="18"/>
          <w:szCs w:val="18"/>
        </w:rPr>
        <w:t xml:space="preserve">8 </w:t>
      </w:r>
      <w:r w:rsidR="00F31AAE" w:rsidRPr="009A5CF5">
        <w:rPr>
          <w:rFonts w:ascii="Calibri" w:hAnsi="Calibri" w:cs="Calibri"/>
          <w:sz w:val="18"/>
          <w:szCs w:val="18"/>
        </w:rPr>
        <w:t xml:space="preserve">Table. Organization of the </w:t>
      </w:r>
      <w:r w:rsidR="00F31AAE" w:rsidRPr="009A5CF5">
        <w:rPr>
          <w:rFonts w:ascii="Calibri" w:hAnsi="Calibri" w:cs="Calibri" w:hint="eastAsia"/>
          <w:sz w:val="18"/>
          <w:szCs w:val="18"/>
        </w:rPr>
        <w:t>m</w:t>
      </w:r>
      <w:r w:rsidR="00F31AAE" w:rsidRPr="009A5CF5">
        <w:rPr>
          <w:rFonts w:ascii="Calibri" w:hAnsi="Calibri" w:cs="Calibri"/>
          <w:sz w:val="18"/>
          <w:szCs w:val="18"/>
        </w:rPr>
        <w:t xml:space="preserve">itochondrial genome of </w:t>
      </w:r>
      <w:proofErr w:type="spellStart"/>
      <w:r w:rsidR="00F31AAE" w:rsidRPr="009A5CF5">
        <w:rPr>
          <w:rFonts w:ascii="Calibri" w:hAnsi="Calibri" w:cs="Calibri"/>
          <w:i/>
          <w:iCs/>
          <w:sz w:val="18"/>
          <w:szCs w:val="18"/>
        </w:rPr>
        <w:t>Tomicus</w:t>
      </w:r>
      <w:bookmarkEnd w:id="0"/>
      <w:proofErr w:type="spellEnd"/>
      <w:r w:rsidR="00F31AAE" w:rsidRPr="009A5CF5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="00653933" w:rsidRPr="009A5CF5">
        <w:rPr>
          <w:rFonts w:ascii="Calibri" w:hAnsi="Calibri" w:cs="Calibri" w:hint="eastAsia"/>
          <w:i/>
          <w:iCs/>
          <w:sz w:val="18"/>
          <w:szCs w:val="18"/>
        </w:rPr>
        <w:t>piniperda</w:t>
      </w:r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20"/>
        <w:gridCol w:w="1190"/>
        <w:gridCol w:w="590"/>
        <w:gridCol w:w="1569"/>
        <w:gridCol w:w="827"/>
        <w:gridCol w:w="778"/>
        <w:gridCol w:w="1408"/>
      </w:tblGrid>
      <w:tr w:rsidR="00653933" w14:paraId="3C0A8FAF" w14:textId="77777777" w:rsidTr="00F31AAE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B2E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5E6F1" w14:textId="15B6E9B5" w:rsidR="00653933" w:rsidRPr="00F31AAE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9A5CF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966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4940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F8537" w14:textId="77777777" w:rsidR="00653933" w:rsidRPr="006E6522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652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6836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40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2BAF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</w:p>
        </w:tc>
      </w:tr>
      <w:tr w:rsidR="00653933" w14:paraId="3656A298" w14:textId="77777777" w:rsidTr="00F31AAE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082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FFF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E5BA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40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F49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B103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E3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D36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653933" w14:paraId="2A96CA83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72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6F41" w14:textId="49552FA0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D9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32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60C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-39 T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2A51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6926AA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11DEA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53933" w14:paraId="1BDB2D5A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DF60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5345" w14:textId="534FB543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5F66" w14:textId="001C0E18" w:rsidR="00653933" w:rsidRDefault="000D6982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A40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3718" w14:textId="2245808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13876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53E8C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D96E" w14:textId="50A7610F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653933" w14:paraId="48ECF24E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87B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911E" w14:textId="28BCE17E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EE07F" w14:textId="36DE8FD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559B" w14:textId="5B818B7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C9C03A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B63" w14:textId="0A861D0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547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57CA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4BCC53D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8850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76EC" w14:textId="760B30E8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0E9C" w14:textId="2DF92BF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261B" w14:textId="1946B3F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8C77" w14:textId="178B36B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C75C9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E38D36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93CB" w14:textId="11A47BC7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77B04642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D9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AE2AE" w14:textId="47884B96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DD3E" w14:textId="159C052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5790" w14:textId="6CE2260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E016" w14:textId="1155241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12B5B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ED1DB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F1FD" w14:textId="3EDE96EA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</w:tr>
      <w:tr w:rsidR="00653933" w14:paraId="115349B8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398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CB15" w14:textId="7552C3D5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B2B5" w14:textId="640EDAC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8791" w14:textId="6011C8B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C042" w14:textId="078AB76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4F84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88C01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61C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401C0C6E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C85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DFA3" w14:textId="52491C1F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2EA1" w14:textId="612800C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BC17" w14:textId="3616A17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55AF5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BFE0" w14:textId="337767BD" w:rsidR="00653933" w:rsidRDefault="00056E8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6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F31B" w14:textId="3182F92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2C0B4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58D33D4E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5A59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UU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4C39" w14:textId="059790BF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13A8" w14:textId="41A369D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CB8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D0EA" w14:textId="7D05939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9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3D82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2B29C1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EBC2" w14:textId="025BE8D9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3933" w14:paraId="15FB2688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AC48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22EB" w14:textId="54596DB5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6644" w14:textId="7E14D5C8" w:rsidR="00653933" w:rsidRDefault="006B76D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02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10D2" w14:textId="7101566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A34B7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D659" w14:textId="7CF22BF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E94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0810" w14:textId="7EE7F59E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FD7DE17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E54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C5A2" w14:textId="7AE6FC08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C6D2" w14:textId="0ECFD2E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408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6303" w14:textId="16596F1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1D553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55BD5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257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E125163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DC3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FFBA" w14:textId="17E57378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6E2B" w14:textId="3522D1E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3B2C" w14:textId="1859218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A868" w14:textId="4C7A3EA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CD51B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7C46D6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CB27" w14:textId="784AB100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34827D7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21F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ATP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3395" w14:textId="0AF3978A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CB13" w14:textId="1BF3662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759C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3B81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C4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A3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66B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563B45B4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525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FC98" w14:textId="062CFE67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5D9D" w14:textId="26414D4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1664" w14:textId="667D9F8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BBE9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42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98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E2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653933" w14:paraId="32805A9A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F71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DDC84" w14:textId="36EAACBB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8AA5" w14:textId="34D4288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BBD9" w14:textId="6A43DE7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69360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70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548C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6BDE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164704E8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A06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B2A8" w14:textId="3D1E2F51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B5D1" w14:textId="740A9A8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EF9D" w14:textId="37010D4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27F7" w14:textId="6949ABB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-54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CCDE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A84E3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6EBC" w14:textId="64753FB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2C0B4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095E5A30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ED4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08F" w14:textId="00862237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2802" w14:textId="7D52AA7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AA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C6895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53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019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9C0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69EA936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AC4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9BD3" w14:textId="5963D646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AF70" w14:textId="04938D4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7F6" w14:textId="0CD1FED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6DFA" w14:textId="2179589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8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20DF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7383B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97F8" w14:textId="6439FA40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11C4C5E7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53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8CED" w14:textId="7A7EDB5F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252F" w14:textId="2A10381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9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41A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A699" w14:textId="072EE35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6815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FF22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73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4033B4AF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F9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86A9" w14:textId="378ED0A1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DB9D" w14:textId="7C5CED0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BDD2" w14:textId="3C33A70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0C6F" w14:textId="6B0B33C0" w:rsidR="00653933" w:rsidRDefault="00B7074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8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80004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4966F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5319" w14:textId="6B9D33F2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7AB15B98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65C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AG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6D93" w14:textId="2F397986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5CCB" w14:textId="3DFBCD57" w:rsidR="00653933" w:rsidRDefault="00D35CC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60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C106" w14:textId="11525227" w:rsidR="00653933" w:rsidRDefault="00056E8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BE86" w14:textId="79D4D47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0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443EF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D396D4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F22B" w14:textId="6415073C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1D8EF9CB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DFB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2EF1" w14:textId="1EE0E508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CDFC" w14:textId="60E09E1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1A49" w14:textId="4142DA8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1EE9" w14:textId="5C32FA8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60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1DB9E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D724E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29B5" w14:textId="07634E15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2B1574F6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AFF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7B087" w14:textId="56187030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0E2C" w14:textId="29C984E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2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93D1" w14:textId="0090AC3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66A2" w14:textId="510DC52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4D27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3DFF22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2A4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18CD6B61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C2A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7C59" w14:textId="214B7FAA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1E81" w14:textId="04C9E4A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9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E8DF" w14:textId="754D7C6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467AB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B82A" w14:textId="786A76D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FC80" w14:textId="6820D9A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7AC9" w14:textId="1C1233E7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32A65122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338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2406" w14:textId="4871CB05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F3CA" w14:textId="4579BA0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-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5EBB" w14:textId="6556DFD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F750" w14:textId="544487D6" w:rsidR="00653933" w:rsidRDefault="00B7074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14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1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D887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5D56E7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9156" w14:textId="528F8D4A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6C5C4D5B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445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AC6" w14:textId="4B0CED56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627C" w14:textId="0107E8FE" w:rsidR="00653933" w:rsidRDefault="0048009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4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36F8" w14:textId="2709984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948EC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409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C408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E95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4054872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7B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C0FE" w14:textId="0F5D6367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9476" w14:textId="3950CBF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6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195" w14:textId="1BD1A57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97CFC3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AB92" w14:textId="5F97C4A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B9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935E3" w14:textId="76F8D9C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2C0B4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466C6EC3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DE0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CD18" w14:textId="23440D04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C771" w14:textId="5C6588C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1CF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B3DA" w14:textId="10BF604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C88BA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0A2A79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137C" w14:textId="74EC1689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0B113A5B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0C3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E6CE" w14:textId="7F1FABE8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445B" w14:textId="60FC525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7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1087" w14:textId="3C3608B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119" w14:textId="6112B0D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-9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1647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80EB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42888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551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316B57C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6BF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5B7F" w14:textId="0B203872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CC6A" w14:textId="5F4329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B79A" w14:textId="298DE5C6" w:rsidR="00653933" w:rsidRDefault="00056E8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9B778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5D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F49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83FE" w14:textId="0C75A71A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653933" w14:paraId="6112C2BC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4CF4" w14:textId="29FD05FC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48009F"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36F5" w14:textId="2D2F69B1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3AD4" w14:textId="4CEDB3F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4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D173" w14:textId="0E694B4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BFFB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60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E3D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47C" w14:textId="15828CDD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0547AC92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90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UC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5452" w14:textId="220E0B60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C1A1" w14:textId="797EE87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104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8F59" w14:textId="32CEC84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4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78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C600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0FEDD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1197" w14:textId="08F80362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3933" w14:paraId="3B4E7E4A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00E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8486" w14:textId="569A15CB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EF41" w14:textId="77618AF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4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8413" w14:textId="48C6B35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CEC99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83C90" w14:textId="1CB26B8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815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7B78" w14:textId="56D8DE42" w:rsidR="00653933" w:rsidRDefault="002C0B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653933" w14:paraId="6EFAD1C8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B29A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CU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8FFF" w14:textId="52E24B29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D925" w14:textId="6AF367F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5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1A10" w14:textId="46A1D1B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570" w14:textId="06A3971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513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1D9A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5B9E7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FAAF" w14:textId="347C57FD" w:rsidR="00653933" w:rsidRDefault="00555B1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28F204E1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EC71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8FC0" w14:textId="5FDD03CA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718C" w14:textId="773B985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5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83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D590" w14:textId="74C80AB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56E8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7FB6A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8EE7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E45BB4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4D0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F2B39B6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E9B4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808C" w14:textId="1184876D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52BF" w14:textId="6E7728F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8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90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6C10" w14:textId="5E7F6BCD" w:rsidR="00653933" w:rsidRDefault="00056E8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7343" w14:textId="7E15A06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8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87</w:t>
            </w:r>
            <w:r w:rsidR="00B7074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4295D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C7A9A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072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E70D4E3" w14:textId="77777777" w:rsidTr="00F31AA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CD1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BA42" w14:textId="197C429B" w:rsidR="00653933" w:rsidRDefault="00EA0A2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33B7" w14:textId="48918F1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0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68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71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F968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1976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AE47DF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63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0BDF2DF" w14:textId="77777777" w:rsidTr="00F31AAE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3CDC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FF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97C13" w14:textId="7EA73363" w:rsidR="00653933" w:rsidRPr="00F31AAE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31AA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8</w:t>
            </w:r>
            <w:r w:rsidR="00342F16" w:rsidRPr="00F31AA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F31AA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</w:t>
            </w:r>
            <w:r w:rsidR="00342F16" w:rsidRPr="00F31AA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9BF92" w14:textId="5FF553C5" w:rsidR="00653933" w:rsidRPr="00F31AAE" w:rsidRDefault="009A6F4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31AA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EF4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22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D78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0BAD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5550B2C3" w14:textId="77777777" w:rsidR="00F31AAE" w:rsidRPr="002236D9" w:rsidRDefault="00F31AAE" w:rsidP="00F31AAE">
      <w:pPr>
        <w:rPr>
          <w:rFonts w:ascii="Calibri" w:hAnsi="Calibri" w:cs="Calibri"/>
        </w:rPr>
      </w:pPr>
      <w:bookmarkStart w:id="1" w:name="_Hlk118211100"/>
      <w:r w:rsidRPr="009A5CF5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  <w:bookmarkEnd w:id="1"/>
    </w:p>
    <w:p w14:paraId="636BE2CA" w14:textId="77777777" w:rsidR="005D54F8" w:rsidRPr="00653933" w:rsidRDefault="005D54F8"/>
    <w:sectPr w:rsidR="005D54F8" w:rsidRPr="00653933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ABFEC2" w14:textId="77777777" w:rsidR="00197850" w:rsidRDefault="00197850" w:rsidP="007920B8">
      <w:r>
        <w:separator/>
      </w:r>
    </w:p>
  </w:endnote>
  <w:endnote w:type="continuationSeparator" w:id="0">
    <w:p w14:paraId="2FAF964E" w14:textId="77777777" w:rsidR="00197850" w:rsidRDefault="00197850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A957D" w14:textId="77777777" w:rsidR="00197850" w:rsidRDefault="00197850" w:rsidP="007920B8">
      <w:r>
        <w:separator/>
      </w:r>
    </w:p>
  </w:footnote>
  <w:footnote w:type="continuationSeparator" w:id="0">
    <w:p w14:paraId="037D65D2" w14:textId="77777777" w:rsidR="00197850" w:rsidRDefault="00197850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56E87"/>
    <w:rsid w:val="00074D6B"/>
    <w:rsid w:val="000D6982"/>
    <w:rsid w:val="000D7E76"/>
    <w:rsid w:val="00111E7E"/>
    <w:rsid w:val="00164792"/>
    <w:rsid w:val="00197850"/>
    <w:rsid w:val="00214811"/>
    <w:rsid w:val="002C0B4E"/>
    <w:rsid w:val="002F4550"/>
    <w:rsid w:val="00342F16"/>
    <w:rsid w:val="00362902"/>
    <w:rsid w:val="004226CE"/>
    <w:rsid w:val="0045146E"/>
    <w:rsid w:val="0048009F"/>
    <w:rsid w:val="004B46C6"/>
    <w:rsid w:val="005135D5"/>
    <w:rsid w:val="00541A79"/>
    <w:rsid w:val="00547E57"/>
    <w:rsid w:val="00555B17"/>
    <w:rsid w:val="005A7DE8"/>
    <w:rsid w:val="005D54F8"/>
    <w:rsid w:val="00653933"/>
    <w:rsid w:val="006B76D5"/>
    <w:rsid w:val="006E6522"/>
    <w:rsid w:val="007920B8"/>
    <w:rsid w:val="008B67B6"/>
    <w:rsid w:val="00940C75"/>
    <w:rsid w:val="00956059"/>
    <w:rsid w:val="009A5CF5"/>
    <w:rsid w:val="009A6F46"/>
    <w:rsid w:val="00A478A8"/>
    <w:rsid w:val="00A87D41"/>
    <w:rsid w:val="00B70741"/>
    <w:rsid w:val="00BA5434"/>
    <w:rsid w:val="00BE3DF0"/>
    <w:rsid w:val="00C2359E"/>
    <w:rsid w:val="00D35CCD"/>
    <w:rsid w:val="00D644D6"/>
    <w:rsid w:val="00DB1751"/>
    <w:rsid w:val="00DC4E6D"/>
    <w:rsid w:val="00DF02B7"/>
    <w:rsid w:val="00EA0A20"/>
    <w:rsid w:val="00F249B6"/>
    <w:rsid w:val="00F31AAE"/>
    <w:rsid w:val="00F80FB5"/>
    <w:rsid w:val="00FD11F4"/>
    <w:rsid w:val="00FE13B1"/>
    <w:rsid w:val="00FF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17</cp:revision>
  <dcterms:created xsi:type="dcterms:W3CDTF">2022-10-28T03:20:00Z</dcterms:created>
  <dcterms:modified xsi:type="dcterms:W3CDTF">2024-05-17T02:56:00Z</dcterms:modified>
</cp:coreProperties>
</file>